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page" w:tblpXSpec="center" w:tblpY="1650"/>
        <w:tblW w:w="164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86"/>
        <w:gridCol w:w="1596"/>
        <w:gridCol w:w="1419"/>
        <w:gridCol w:w="1559"/>
        <w:gridCol w:w="1559"/>
        <w:gridCol w:w="1797"/>
        <w:gridCol w:w="1464"/>
        <w:gridCol w:w="1515"/>
        <w:gridCol w:w="1701"/>
        <w:gridCol w:w="1559"/>
      </w:tblGrid>
      <w:tr w:rsidR="00923FA1" w14:paraId="537075BB" w14:textId="77777777" w:rsidTr="000D77AE">
        <w:trPr>
          <w:jc w:val="center"/>
        </w:trPr>
        <w:tc>
          <w:tcPr>
            <w:tcW w:w="16455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8EFC42" w14:textId="77777777" w:rsidR="00923FA1" w:rsidRDefault="000D77A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lementary Table S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. Quality evaluation of the eligible </w:t>
            </w:r>
            <w:r>
              <w:rPr>
                <w:rFonts w:ascii="Times New Roman" w:hAnsi="Times New Roman" w:cs="Times New Roman"/>
              </w:rPr>
              <w:t>Cohort</w:t>
            </w:r>
            <w:r>
              <w:rPr>
                <w:rFonts w:ascii="Times New Roman" w:hAnsi="Times New Roman" w:cs="Times New Roman"/>
              </w:rPr>
              <w:t xml:space="preserve"> with Newcastle–Ottawa scale.</w:t>
            </w:r>
          </w:p>
        </w:tc>
      </w:tr>
      <w:tr w:rsidR="00923FA1" w14:paraId="2209C4CE" w14:textId="77777777" w:rsidTr="000D77AE">
        <w:trPr>
          <w:trHeight w:val="105"/>
          <w:jc w:val="center"/>
        </w:trPr>
        <w:tc>
          <w:tcPr>
            <w:tcW w:w="228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3AF0F5B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613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C2E8AE5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ection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ECFCC52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ability</w:t>
            </w:r>
          </w:p>
        </w:tc>
        <w:tc>
          <w:tcPr>
            <w:tcW w:w="47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4DD2ED3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</w:t>
            </w:r>
          </w:p>
        </w:tc>
      </w:tr>
      <w:tr w:rsidR="00923FA1" w14:paraId="4277E974" w14:textId="77777777" w:rsidTr="000D77AE">
        <w:trPr>
          <w:trHeight w:val="105"/>
          <w:jc w:val="center"/>
        </w:trPr>
        <w:tc>
          <w:tcPr>
            <w:tcW w:w="228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2C67C8" w14:textId="77777777" w:rsidR="00923FA1" w:rsidRDefault="00923FA1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4C9BF12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resentative-ness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A93741F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ection of</w:t>
            </w:r>
          </w:p>
          <w:p w14:paraId="34493851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expose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22201DF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certainment</w:t>
            </w:r>
          </w:p>
          <w:p w14:paraId="158160C9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f exposur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C7F45AA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 not present at start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B3ABDE7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mparability on </w:t>
            </w:r>
            <w:r>
              <w:rPr>
                <w:rFonts w:ascii="Times New Roman" w:hAnsi="Times New Roman" w:cs="Times New Roman"/>
              </w:rPr>
              <w:t>most important factors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EEE3BBF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ability on other risk factors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B861C6B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essment of outco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749E63C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ng enough follow-up (median</w:t>
            </w:r>
            <w:r>
              <w:rPr>
                <w:rFonts w:ascii="DengXian" w:eastAsia="DengXian" w:hAnsi="DengXian" w:cs="Times New Roman" w:hint="eastAsia"/>
              </w:rPr>
              <w:t>≥</w:t>
            </w:r>
            <w:r>
              <w:rPr>
                <w:rFonts w:ascii="Times New Roman" w:hAnsi="Times New Roman" w:cs="Times New Roman"/>
              </w:rPr>
              <w:t>1 year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242559C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equacy</w:t>
            </w:r>
          </w:p>
          <w:p w14:paraId="1A3CFB99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completeness) of follow-up</w:t>
            </w:r>
          </w:p>
        </w:tc>
      </w:tr>
      <w:tr w:rsidR="00923FA1" w14:paraId="1BCFFFB0" w14:textId="77777777" w:rsidTr="000D77AE">
        <w:trPr>
          <w:jc w:val="center"/>
        </w:trPr>
        <w:tc>
          <w:tcPr>
            <w:tcW w:w="2286" w:type="dxa"/>
            <w:vAlign w:val="center"/>
          </w:tcPr>
          <w:p w14:paraId="75BC6AED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 w:hint="eastAsia"/>
              </w:rPr>
              <w:t>hang 2024[12]</w:t>
            </w:r>
          </w:p>
        </w:tc>
        <w:tc>
          <w:tcPr>
            <w:tcW w:w="1596" w:type="dxa"/>
            <w:vAlign w:val="bottom"/>
          </w:tcPr>
          <w:p w14:paraId="41F9C2AD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</w:tcPr>
          <w:p w14:paraId="5A7C71AB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0428A3AF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32DD2CC5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 w14:paraId="13DB2920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4" w:type="dxa"/>
            <w:vAlign w:val="bottom"/>
          </w:tcPr>
          <w:p w14:paraId="4D9A1732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15" w:type="dxa"/>
            <w:vAlign w:val="bottom"/>
          </w:tcPr>
          <w:p w14:paraId="1CDAE6C3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 w14:paraId="2F2D06C1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117544A4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923FA1" w14:paraId="74F7AB5F" w14:textId="77777777" w:rsidTr="000D77AE">
        <w:trPr>
          <w:jc w:val="center"/>
        </w:trPr>
        <w:tc>
          <w:tcPr>
            <w:tcW w:w="2286" w:type="dxa"/>
            <w:vAlign w:val="center"/>
          </w:tcPr>
          <w:p w14:paraId="17D4C590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 2024[13]</w:t>
            </w:r>
          </w:p>
        </w:tc>
        <w:tc>
          <w:tcPr>
            <w:tcW w:w="1596" w:type="dxa"/>
            <w:vAlign w:val="bottom"/>
          </w:tcPr>
          <w:p w14:paraId="2BC0EAE6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</w:tcPr>
          <w:p w14:paraId="09D13EBF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35A96224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766A05F9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 w14:paraId="0A826DD9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4" w:type="dxa"/>
            <w:vAlign w:val="bottom"/>
          </w:tcPr>
          <w:p w14:paraId="5DD7ED2F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15" w:type="dxa"/>
            <w:vAlign w:val="bottom"/>
          </w:tcPr>
          <w:p w14:paraId="6713F491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 w14:paraId="6B22CC72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27A5DEFD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923FA1" w14:paraId="54B5C94B" w14:textId="77777777" w:rsidTr="000D77AE">
        <w:trPr>
          <w:jc w:val="center"/>
        </w:trPr>
        <w:tc>
          <w:tcPr>
            <w:tcW w:w="2286" w:type="dxa"/>
            <w:vAlign w:val="center"/>
          </w:tcPr>
          <w:p w14:paraId="787C8D0F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ng 2024[14]</w:t>
            </w:r>
          </w:p>
        </w:tc>
        <w:tc>
          <w:tcPr>
            <w:tcW w:w="1596" w:type="dxa"/>
            <w:vAlign w:val="bottom"/>
          </w:tcPr>
          <w:p w14:paraId="372585E4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</w:tcPr>
          <w:p w14:paraId="36F692C6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3EA1AD78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53AC7A63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 w14:paraId="6853F9C2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64" w:type="dxa"/>
            <w:vAlign w:val="bottom"/>
          </w:tcPr>
          <w:p w14:paraId="5895364E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vAlign w:val="bottom"/>
          </w:tcPr>
          <w:p w14:paraId="5DE35195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 w14:paraId="0C594F8A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5A632B58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923FA1" w14:paraId="5889ADA2" w14:textId="77777777" w:rsidTr="000D77AE">
        <w:trPr>
          <w:jc w:val="center"/>
        </w:trPr>
        <w:tc>
          <w:tcPr>
            <w:tcW w:w="2286" w:type="dxa"/>
            <w:vAlign w:val="center"/>
          </w:tcPr>
          <w:p w14:paraId="1AD08283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ang</w:t>
            </w:r>
            <w:r>
              <w:rPr>
                <w:rFonts w:ascii="Times New Roman" w:hAnsi="Times New Roman" w:cs="Times New Roman" w:hint="eastAsia"/>
              </w:rPr>
              <w:t xml:space="preserve"> 2022[15]</w:t>
            </w:r>
          </w:p>
        </w:tc>
        <w:tc>
          <w:tcPr>
            <w:tcW w:w="1596" w:type="dxa"/>
            <w:vAlign w:val="bottom"/>
          </w:tcPr>
          <w:p w14:paraId="6D8BF282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</w:tcPr>
          <w:p w14:paraId="5E602E75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4A629EE5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08C5E1F7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 w14:paraId="77B09F6C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4" w:type="dxa"/>
            <w:vAlign w:val="bottom"/>
          </w:tcPr>
          <w:p w14:paraId="01C0FD97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vAlign w:val="bottom"/>
          </w:tcPr>
          <w:p w14:paraId="23320CE0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 w14:paraId="33C8CE47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vAlign w:val="bottom"/>
          </w:tcPr>
          <w:p w14:paraId="5673AB5C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923FA1" w14:paraId="33597C18" w14:textId="77777777" w:rsidTr="000D77AE">
        <w:trPr>
          <w:jc w:val="center"/>
        </w:trPr>
        <w:tc>
          <w:tcPr>
            <w:tcW w:w="2286" w:type="dxa"/>
            <w:vAlign w:val="center"/>
          </w:tcPr>
          <w:p w14:paraId="306E8DD7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Song</w:t>
            </w:r>
            <w:r>
              <w:rPr>
                <w:rFonts w:ascii="Times New Roman" w:hAnsi="Times New Roman" w:cs="Times New Roman" w:hint="eastAsia"/>
              </w:rPr>
              <w:t xml:space="preserve"> 2022[16]</w:t>
            </w:r>
          </w:p>
        </w:tc>
        <w:tc>
          <w:tcPr>
            <w:tcW w:w="1596" w:type="dxa"/>
            <w:vAlign w:val="bottom"/>
          </w:tcPr>
          <w:p w14:paraId="14169A40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</w:tcPr>
          <w:p w14:paraId="37C47C6E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559" w:type="dxa"/>
            <w:vAlign w:val="bottom"/>
          </w:tcPr>
          <w:p w14:paraId="5EC20B82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49F0E104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 w14:paraId="0A4A01ED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4" w:type="dxa"/>
            <w:vAlign w:val="bottom"/>
          </w:tcPr>
          <w:p w14:paraId="079A0970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vAlign w:val="bottom"/>
          </w:tcPr>
          <w:p w14:paraId="32661DDB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 w14:paraId="6322D77F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79C69574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923FA1" w14:paraId="64D52F26" w14:textId="77777777" w:rsidTr="000D77AE">
        <w:trPr>
          <w:jc w:val="center"/>
        </w:trPr>
        <w:tc>
          <w:tcPr>
            <w:tcW w:w="2286" w:type="dxa"/>
            <w:vAlign w:val="center"/>
          </w:tcPr>
          <w:p w14:paraId="21F094A1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A </w:t>
            </w:r>
            <w:proofErr w:type="spellStart"/>
            <w:r>
              <w:rPr>
                <w:rFonts w:ascii="Times New Roman" w:hAnsi="Times New Roman" w:cs="Times New Roman" w:hint="eastAsia"/>
              </w:rPr>
              <w:t>Karatas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2022[17]</w:t>
            </w:r>
          </w:p>
        </w:tc>
        <w:tc>
          <w:tcPr>
            <w:tcW w:w="1596" w:type="dxa"/>
            <w:vAlign w:val="bottom"/>
          </w:tcPr>
          <w:p w14:paraId="23C20840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</w:tcPr>
          <w:p w14:paraId="48FF4C25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7815A01E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3BA100BF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 w14:paraId="1244FB73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64" w:type="dxa"/>
            <w:vAlign w:val="bottom"/>
          </w:tcPr>
          <w:p w14:paraId="3A3FB564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15" w:type="dxa"/>
            <w:vAlign w:val="bottom"/>
          </w:tcPr>
          <w:p w14:paraId="58A289C4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 w14:paraId="66A6049B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vAlign w:val="bottom"/>
          </w:tcPr>
          <w:p w14:paraId="30358653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923FA1" w14:paraId="163123E5" w14:textId="77777777" w:rsidTr="000D77AE">
        <w:trPr>
          <w:jc w:val="center"/>
        </w:trPr>
        <w:tc>
          <w:tcPr>
            <w:tcW w:w="2286" w:type="dxa"/>
            <w:vAlign w:val="center"/>
          </w:tcPr>
          <w:p w14:paraId="47BFE92E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Fang 2021[18]</w:t>
            </w:r>
          </w:p>
        </w:tc>
        <w:tc>
          <w:tcPr>
            <w:tcW w:w="1596" w:type="dxa"/>
            <w:vAlign w:val="bottom"/>
          </w:tcPr>
          <w:p w14:paraId="62FB2204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</w:tcPr>
          <w:p w14:paraId="2359C8B4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4D50AACC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0206E9D0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 w14:paraId="0929A5D2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4" w:type="dxa"/>
            <w:vAlign w:val="bottom"/>
          </w:tcPr>
          <w:p w14:paraId="5153FF20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515" w:type="dxa"/>
            <w:vAlign w:val="bottom"/>
          </w:tcPr>
          <w:p w14:paraId="679108DD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 w14:paraId="1895C550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3D3C77C0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923FA1" w14:paraId="63E67248" w14:textId="77777777" w:rsidTr="000D77AE">
        <w:trPr>
          <w:jc w:val="center"/>
        </w:trPr>
        <w:tc>
          <w:tcPr>
            <w:tcW w:w="2286" w:type="dxa"/>
            <w:vAlign w:val="center"/>
          </w:tcPr>
          <w:p w14:paraId="5FA29202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ang</w:t>
            </w:r>
            <w:r>
              <w:rPr>
                <w:rFonts w:ascii="Times New Roman" w:hAnsi="Times New Roman" w:cs="Times New Roman" w:hint="eastAsia"/>
              </w:rPr>
              <w:t xml:space="preserve"> 2016[19]</w:t>
            </w:r>
          </w:p>
        </w:tc>
        <w:tc>
          <w:tcPr>
            <w:tcW w:w="1596" w:type="dxa"/>
            <w:vAlign w:val="bottom"/>
          </w:tcPr>
          <w:p w14:paraId="6308B3CD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</w:tcPr>
          <w:p w14:paraId="0F70117A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1F31FBCD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744B7A32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 w14:paraId="6B3ADE86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14:paraId="6DD2D0E1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515" w:type="dxa"/>
            <w:vAlign w:val="bottom"/>
          </w:tcPr>
          <w:p w14:paraId="4FCFED0B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 w14:paraId="742F8D24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3483082B" w14:textId="77777777" w:rsidR="00923FA1" w:rsidRDefault="000D7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923FA1" w14:paraId="529CE0FD" w14:textId="77777777" w:rsidTr="000D77AE">
        <w:trPr>
          <w:jc w:val="center"/>
        </w:trPr>
        <w:tc>
          <w:tcPr>
            <w:tcW w:w="16455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531AF9" w14:textId="77777777" w:rsidR="00923FA1" w:rsidRDefault="000D77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indicates criterion met; - indicates significant of criterion not met.</w:t>
            </w:r>
          </w:p>
        </w:tc>
      </w:tr>
    </w:tbl>
    <w:p w14:paraId="3F6DB7D3" w14:textId="77777777" w:rsidR="00923FA1" w:rsidRDefault="00923FA1">
      <w:bookmarkStart w:id="0" w:name="_GoBack"/>
      <w:bookmarkEnd w:id="0"/>
    </w:p>
    <w:sectPr w:rsidR="00923FA1" w:rsidSect="000D77A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embedSystemFont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9945E73"/>
    <w:rsid w:val="000D77AE"/>
    <w:rsid w:val="00923FA1"/>
    <w:rsid w:val="1A2A06F3"/>
    <w:rsid w:val="1C915748"/>
    <w:rsid w:val="1D352737"/>
    <w:rsid w:val="1EFD1033"/>
    <w:rsid w:val="1FCA4D36"/>
    <w:rsid w:val="24AC1206"/>
    <w:rsid w:val="268A112E"/>
    <w:rsid w:val="3AC63441"/>
    <w:rsid w:val="46253D39"/>
    <w:rsid w:val="46401927"/>
    <w:rsid w:val="46F31C44"/>
    <w:rsid w:val="5E9B5BCC"/>
    <w:rsid w:val="77D75604"/>
    <w:rsid w:val="79945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305F0C7B-AA52-4594-847A-C8C319C16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3</Characters>
  <Application>Microsoft Office Word</Application>
  <DocSecurity>0</DocSecurity>
  <Lines>5</Lines>
  <Paragraphs>1</Paragraphs>
  <ScaleCrop>false</ScaleCrop>
  <Company>HP Inc.</Company>
  <LinksUpToDate>false</LinksUpToDate>
  <CharactersWithSpaces>7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随遇而安</dc:creator>
  <cp:lastModifiedBy>Rajalakshmi Thangaraj</cp:lastModifiedBy>
  <cp:revision>2</cp:revision>
  <dcterms:created xsi:type="dcterms:W3CDTF">2025-02-25T15:51:00Z</dcterms:created>
  <dcterms:modified xsi:type="dcterms:W3CDTF">2025-07-10T0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EEFAD674F74445949C3213DFAA4A2E58_11</vt:lpwstr>
  </property>
  <property fmtid="{D5CDD505-2E9C-101B-9397-08002B2CF9AE}" pid="4" name="KSOTemplateDocerSaveRecord">
    <vt:lpwstr>eyJoZGlkIjoiODk5Y2VjMjlhZjM0NDU2YzIzMzViZDk2YWQxMDdhZGQiLCJ1c2VySWQiOiIzNTI3NTQ5NjYifQ==</vt:lpwstr>
  </property>
</Properties>
</file>